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D5EE88" w14:textId="1F1F415E" w:rsidR="00D05554" w:rsidRPr="00D05554" w:rsidRDefault="00D05554" w:rsidP="00D05554">
      <w:pPr>
        <w:spacing w:line="480" w:lineRule="auto"/>
        <w:jc w:val="both"/>
        <w:rPr>
          <w:rFonts w:ascii="Arial" w:hAnsi="Arial" w:cs="Arial"/>
          <w:b/>
          <w:bCs/>
        </w:rPr>
      </w:pPr>
      <w:r w:rsidRPr="00D05554">
        <w:rPr>
          <w:rFonts w:ascii="Arial" w:hAnsi="Arial" w:cs="Arial"/>
          <w:b/>
          <w:bCs/>
        </w:rPr>
        <w:t>Appendix S1: SEARCH STRATEGY</w:t>
      </w:r>
    </w:p>
    <w:p w14:paraId="5EC02142" w14:textId="55C4CB7B" w:rsidR="008C19B9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 xml:space="preserve">We will conduct a comprehensive electronic search across the following databases: PubMed (1974 to July 1, 2022), PubMed Central, SCOPUS, and </w:t>
      </w:r>
      <w:proofErr w:type="spellStart"/>
      <w:r w:rsidRPr="00D05554">
        <w:rPr>
          <w:rFonts w:ascii="Arial" w:hAnsi="Arial" w:cs="Arial"/>
        </w:rPr>
        <w:t>APASyncINFO</w:t>
      </w:r>
      <w:proofErr w:type="spellEnd"/>
      <w:r>
        <w:rPr>
          <w:rFonts w:ascii="Arial" w:hAnsi="Arial" w:cs="Arial"/>
        </w:rPr>
        <w:t xml:space="preserve"> </w:t>
      </w:r>
      <w:r w:rsidRPr="00D05554">
        <w:rPr>
          <w:rFonts w:ascii="Arial" w:hAnsi="Arial" w:cs="Arial"/>
        </w:rPr>
        <w:t xml:space="preserve">including </w:t>
      </w:r>
      <w:proofErr w:type="spellStart"/>
      <w:r w:rsidRPr="00D05554">
        <w:rPr>
          <w:rFonts w:ascii="Arial" w:hAnsi="Arial" w:cs="Arial"/>
        </w:rPr>
        <w:t>Epub</w:t>
      </w:r>
      <w:proofErr w:type="spellEnd"/>
      <w:r w:rsidRPr="00D05554">
        <w:rPr>
          <w:rFonts w:ascii="Arial" w:hAnsi="Arial" w:cs="Arial"/>
        </w:rPr>
        <w:t xml:space="preserve"> Ahead of Print, In-Process &amp; Other Non-Indexed Citations, Daily, and Versions® (1974 to July 1, 2022). The search will be conducted using Ovid’s interface and include both controlled vocabulary (</w:t>
      </w:r>
      <w:proofErr w:type="spellStart"/>
      <w:r w:rsidRPr="00D05554">
        <w:rPr>
          <w:rFonts w:ascii="Arial" w:hAnsi="Arial" w:cs="Arial"/>
        </w:rPr>
        <w:t>MeSH</w:t>
      </w:r>
      <w:proofErr w:type="spellEnd"/>
      <w:r w:rsidRPr="00D05554">
        <w:rPr>
          <w:rFonts w:ascii="Arial" w:hAnsi="Arial" w:cs="Arial"/>
        </w:rPr>
        <w:t xml:space="preserve"> and </w:t>
      </w:r>
      <w:proofErr w:type="spellStart"/>
      <w:r w:rsidRPr="00D05554">
        <w:rPr>
          <w:rFonts w:ascii="Arial" w:hAnsi="Arial" w:cs="Arial"/>
        </w:rPr>
        <w:t>Emtree</w:t>
      </w:r>
      <w:proofErr w:type="spellEnd"/>
      <w:r w:rsidRPr="00D05554">
        <w:rPr>
          <w:rFonts w:ascii="Arial" w:hAnsi="Arial" w:cs="Arial"/>
        </w:rPr>
        <w:t xml:space="preserve"> terms) and free-text keywords. </w:t>
      </w:r>
    </w:p>
    <w:p w14:paraId="03469ED9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</w:p>
    <w:p w14:paraId="7E6921BD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1. bacterial keratitis [Including Related Terms]</w:t>
      </w:r>
    </w:p>
    <w:p w14:paraId="22404394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2. microbial keratitis [Including Related Terms]</w:t>
      </w:r>
    </w:p>
    <w:p w14:paraId="166D383F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3. infectious keratitis [Including Related Terms]</w:t>
      </w:r>
    </w:p>
    <w:p w14:paraId="77137431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4. suppurative keratitis [Including Related Terms]</w:t>
      </w:r>
    </w:p>
    <w:p w14:paraId="405D7B8E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5. corneal ulcer [Including Related Terms]</w:t>
      </w:r>
    </w:p>
    <w:p w14:paraId="5D59C4E2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6. bacterial corneal ulcer [Including Related Terms]</w:t>
      </w:r>
    </w:p>
    <w:p w14:paraId="57E30B2F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7. corneal infection [Including Related Terms]</w:t>
      </w:r>
    </w:p>
    <w:p w14:paraId="3C30F84B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8. Gram-positive bacteria AND keratitis</w:t>
      </w:r>
    </w:p>
    <w:p w14:paraId="3DB23681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9. Gram-negative bacteria AND keratitis</w:t>
      </w:r>
    </w:p>
    <w:p w14:paraId="0823B654" w14:textId="54AE327E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10. 1 OR 2 OR 3 OR 4 OR 5 OR 6 OR 7 OR 8 OR 9</w:t>
      </w:r>
    </w:p>
    <w:p w14:paraId="5D165B1A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11. prevalence [Including Related Terms]</w:t>
      </w:r>
    </w:p>
    <w:p w14:paraId="3DB1E331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12. incidence [Including Related Terms]</w:t>
      </w:r>
    </w:p>
    <w:p w14:paraId="6C65941B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13. burden [Including Related Terms]</w:t>
      </w:r>
    </w:p>
    <w:p w14:paraId="0FEFD0B0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14. epidemiology [Including Related Terms]</w:t>
      </w:r>
    </w:p>
    <w:p w14:paraId="7E25B398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15. rate [Including Related Terms]</w:t>
      </w:r>
    </w:p>
    <w:p w14:paraId="0767CF40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16. risk factor* [Including Related Terms]</w:t>
      </w:r>
    </w:p>
    <w:p w14:paraId="3486757C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lastRenderedPageBreak/>
        <w:t>17. antimicrobial susceptibility OR antibiotic resistance</w:t>
      </w:r>
    </w:p>
    <w:p w14:paraId="6BC415F0" w14:textId="39D3DE6C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18. 11 OR 12 OR 13 OR 14 OR 15 OR 16 OR 17</w:t>
      </w:r>
    </w:p>
    <w:p w14:paraId="5C8A89ED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>19. 10 AND 18</w:t>
      </w:r>
    </w:p>
    <w:p w14:paraId="50FCFCB2" w14:textId="77777777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</w:p>
    <w:p w14:paraId="492FFFE3" w14:textId="29E4CE59" w:rsidR="00D05554" w:rsidRPr="00D05554" w:rsidRDefault="00D05554" w:rsidP="00D05554">
      <w:pPr>
        <w:spacing w:line="480" w:lineRule="auto"/>
        <w:jc w:val="both"/>
        <w:rPr>
          <w:rFonts w:ascii="Arial" w:hAnsi="Arial" w:cs="Arial"/>
        </w:rPr>
      </w:pPr>
      <w:r w:rsidRPr="00D05554">
        <w:rPr>
          <w:rFonts w:ascii="Arial" w:hAnsi="Arial" w:cs="Arial"/>
        </w:rPr>
        <w:t xml:space="preserve">Searches were not limited by geographic location or publication year but will be restricted to articles published in English. The reference lists of included studies and relevant systematic reviews </w:t>
      </w:r>
      <w:r>
        <w:rPr>
          <w:rFonts w:ascii="Arial" w:hAnsi="Arial" w:cs="Arial"/>
        </w:rPr>
        <w:t xml:space="preserve">were </w:t>
      </w:r>
      <w:r w:rsidRPr="00D05554">
        <w:rPr>
          <w:rFonts w:ascii="Arial" w:hAnsi="Arial" w:cs="Arial"/>
        </w:rPr>
        <w:t>manually screened to identify additional eligible studies.</w:t>
      </w:r>
    </w:p>
    <w:sectPr w:rsidR="00D05554" w:rsidRPr="00D05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554"/>
    <w:rsid w:val="00201E37"/>
    <w:rsid w:val="00680C56"/>
    <w:rsid w:val="006B2A78"/>
    <w:rsid w:val="008C19B9"/>
    <w:rsid w:val="009F75DE"/>
    <w:rsid w:val="00C90379"/>
    <w:rsid w:val="00D0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88C8C"/>
  <w15:chartTrackingRefBased/>
  <w15:docId w15:val="{1A0413FA-BBE8-6D45-A349-CF07246C0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5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5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5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5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5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5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5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5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5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5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5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5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5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5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5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5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5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5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5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5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5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5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5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317</Characters>
  <Application>Microsoft Office Word</Application>
  <DocSecurity>0</DocSecurity>
  <Lines>18</Lines>
  <Paragraphs>2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Rohan</dc:creator>
  <cp:keywords/>
  <dc:description/>
  <cp:lastModifiedBy>Singh, Rohan</cp:lastModifiedBy>
  <cp:revision>2</cp:revision>
  <dcterms:created xsi:type="dcterms:W3CDTF">2025-07-13T04:29:00Z</dcterms:created>
  <dcterms:modified xsi:type="dcterms:W3CDTF">2025-07-13T04:29:00Z</dcterms:modified>
</cp:coreProperties>
</file>